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5B87" w:rsidRDefault="00945B87" w:rsidP="00945B8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45B87" w:rsidRDefault="00945B87" w:rsidP="00945B8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45B87" w:rsidRPr="002E1587" w:rsidRDefault="00945B87" w:rsidP="00945B87">
      <w:pPr>
        <w:pStyle w:val="Caption"/>
        <w:keepNext/>
        <w:spacing w:line="360" w:lineRule="auto"/>
        <w:rPr>
          <w:i w:val="0"/>
          <w:iCs w:val="0"/>
          <w:color w:val="auto"/>
          <w:sz w:val="24"/>
          <w:szCs w:val="24"/>
        </w:rPr>
      </w:pPr>
      <w:r w:rsidRPr="002E1587">
        <w:rPr>
          <w:i w:val="0"/>
          <w:iCs w:val="0"/>
          <w:color w:val="auto"/>
          <w:sz w:val="24"/>
          <w:szCs w:val="24"/>
        </w:rPr>
        <w:t>Appendix</w:t>
      </w:r>
    </w:p>
    <w:p w:rsidR="00945B87" w:rsidRPr="001D7499" w:rsidRDefault="00945B87" w:rsidP="00945B87">
      <w:r>
        <w:rPr>
          <w:rFonts w:ascii="Times New Roman" w:hAnsi="Times New Roman" w:cs="Times New Roman"/>
          <w:i/>
          <w:iCs/>
        </w:rPr>
        <w:t xml:space="preserve">Table A: </w:t>
      </w:r>
      <w:r w:rsidRPr="002E1587">
        <w:rPr>
          <w:rFonts w:ascii="Times New Roman" w:hAnsi="Times New Roman" w:cs="Times New Roman"/>
          <w:i/>
          <w:iCs/>
        </w:rPr>
        <w:t>Engine behaviour regression equation</w:t>
      </w:r>
    </w:p>
    <w:tbl>
      <w:tblPr>
        <w:tblW w:w="10277" w:type="dxa"/>
        <w:tblInd w:w="108" w:type="dxa"/>
        <w:tblLook w:val="04A0" w:firstRow="1" w:lastRow="0" w:firstColumn="1" w:lastColumn="0" w:noHBand="0" w:noVBand="1"/>
      </w:tblPr>
      <w:tblGrid>
        <w:gridCol w:w="1017"/>
        <w:gridCol w:w="9260"/>
      </w:tblGrid>
      <w:tr w:rsidR="00945B87" w:rsidRPr="001765C3" w:rsidTr="002E1587">
        <w:trPr>
          <w:trHeight w:val="315"/>
        </w:trPr>
        <w:tc>
          <w:tcPr>
            <w:tcW w:w="10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B87" w:rsidRPr="001765C3" w:rsidRDefault="00945B87" w:rsidP="002E1587">
            <w:pPr>
              <w:spacing w:before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1765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Response </w:t>
            </w:r>
          </w:p>
        </w:tc>
        <w:tc>
          <w:tcPr>
            <w:tcW w:w="9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B87" w:rsidRPr="001765C3" w:rsidRDefault="00945B87" w:rsidP="002E1587">
            <w:pPr>
              <w:spacing w:before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1765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Regression equation</w:t>
            </w:r>
          </w:p>
        </w:tc>
      </w:tr>
      <w:tr w:rsidR="00945B87" w:rsidRPr="001765C3" w:rsidTr="002E1587">
        <w:trPr>
          <w:trHeight w:val="525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B87" w:rsidRPr="001765C3" w:rsidRDefault="00945B87" w:rsidP="002E1587">
            <w:pPr>
              <w:spacing w:before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1765C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TE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5B87" w:rsidRPr="001765C3" w:rsidRDefault="00945B87" w:rsidP="002E1587">
            <w:pPr>
              <w:spacing w:before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1765C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+32.07 +1.01 A+1.24 B+0.9184 C+0.0111 AB+0.0082 AC+0.0133 BC-0.5779 A²-0.4991 B²-0.2938 C²+0.0002 ABC-0.0139 A²B-0.0102 A²C-0.0074 AB²-0.0044 AC²-0.0088 B²C-0.0071 BC²-0.5917 A³-0.5205 B³-0.3903 C³</w:t>
            </w:r>
          </w:p>
        </w:tc>
      </w:tr>
      <w:tr w:rsidR="00945B87" w:rsidRPr="001765C3" w:rsidTr="002E1587">
        <w:trPr>
          <w:trHeight w:val="525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B87" w:rsidRPr="001765C3" w:rsidRDefault="00945B87" w:rsidP="002E1587">
            <w:pPr>
              <w:spacing w:before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1765C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SEC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5B87" w:rsidRPr="001765C3" w:rsidRDefault="00945B87" w:rsidP="002E1587">
            <w:pPr>
              <w:spacing w:before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1765C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+13.38 -0.3407 A-0.3295 B-0.3724 C+0.0015 AB+0.0018 AC+0.0018 BC+0.2195 A²+0.2110 B²+0.1628 C²-0.0000 ABC-0.0023 A²B-0.0028 A²C-0.0023 AB²-0.0017 AC²-0.0027 B²C-0.0017 BC²+0.2157 A³+0.2075 B³+0.2220 C³</w:t>
            </w:r>
          </w:p>
        </w:tc>
      </w:tr>
      <w:tr w:rsidR="00945B87" w:rsidRPr="001765C3" w:rsidTr="002E1587">
        <w:trPr>
          <w:trHeight w:val="525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B87" w:rsidRPr="001765C3" w:rsidRDefault="00945B87" w:rsidP="002E1587">
            <w:pPr>
              <w:spacing w:before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1765C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C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5B87" w:rsidRPr="001765C3" w:rsidRDefault="00945B87" w:rsidP="002E1587">
            <w:pPr>
              <w:spacing w:before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1765C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+157.32 -9.49 A-9.17 B-10.17 C+0.0984 AB+0.0849 AC+0.1118 BC+6.91 A²+5.39 B²+4.22 C²-0.0024 ABC-0.1928 A²B-0.1662 A²C-0.1143 AB²-0.0894 AC²-0.1298 B²C-0.1177 BC²+6.67 A³+5.15 B³+6.95 C³</w:t>
            </w:r>
          </w:p>
        </w:tc>
      </w:tr>
      <w:tr w:rsidR="00945B87" w:rsidRPr="001765C3" w:rsidTr="002E1587">
        <w:trPr>
          <w:trHeight w:val="525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B87" w:rsidRPr="001765C3" w:rsidRDefault="00945B87" w:rsidP="002E1587">
            <w:pPr>
              <w:spacing w:before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1765C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O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5B87" w:rsidRPr="001765C3" w:rsidRDefault="00945B87" w:rsidP="002E1587">
            <w:pPr>
              <w:spacing w:before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1765C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+0.2303 -0.0180 A-0.0176 B-0.0191 C+0.0002 AB+0.0002 AC+0.0003 BC+0.0131 A²+0.0109 B²+0.0091 C²-7.379E-06 ABC-0.0005 A²B-0.0004 A²C-0.0003 AB²-0.0003 AC²-0.0003 B²C-0.0003 BC²+0.0125 A³+0.0103 B³+0.0130 C³</w:t>
            </w:r>
          </w:p>
        </w:tc>
      </w:tr>
      <w:tr w:rsidR="00945B87" w:rsidRPr="001765C3" w:rsidTr="002E1587">
        <w:trPr>
          <w:trHeight w:val="525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B87" w:rsidRPr="001765C3" w:rsidRDefault="00945B87" w:rsidP="002E1587">
            <w:pPr>
              <w:spacing w:before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1765C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x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5B87" w:rsidRPr="001765C3" w:rsidRDefault="00945B87" w:rsidP="002E1587">
            <w:pPr>
              <w:spacing w:before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1765C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+924.66 +29.38 A+49.89 B+40.79 C+0.2698 AB+0.2128 AC+0.6118 BC-21.56 A²-24.03 B²-18.24 C²+0.0063 ABC-0.6367 A²B-0.5022 A²C-0.2469 AB²-0.1874 AC²-0.5598 B²C-0.5388 BC²-21.95 A³-25.21 B³-21.38 C³</w:t>
            </w:r>
          </w:p>
        </w:tc>
      </w:tr>
      <w:tr w:rsidR="00945B87" w:rsidRPr="001765C3" w:rsidTr="002E1587">
        <w:trPr>
          <w:trHeight w:val="525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B87" w:rsidRPr="001765C3" w:rsidRDefault="00945B87" w:rsidP="002E1587">
            <w:pPr>
              <w:spacing w:before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1765C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moke</w:t>
            </w:r>
          </w:p>
        </w:tc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5B87" w:rsidRPr="001765C3" w:rsidRDefault="00945B87" w:rsidP="002E1587">
            <w:pPr>
              <w:spacing w:before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1765C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+35.60 -1.89 A-2.36 B-2.56 C+0.0195 AB+0.0196 AC+0.0471 BC+1.53 A²+1.26 B²+1.06 C²-0.0007 ABC-0.0540 A²B-0.0545 A²C-0.0184 AB²-0.0156 AC²-0.0447 B²C-0.0373 BC²+1.49 A³+1.19 B³+1.40 C³</w:t>
            </w:r>
          </w:p>
        </w:tc>
      </w:tr>
      <w:tr w:rsidR="00945B87" w:rsidRPr="001765C3" w:rsidTr="002E1587">
        <w:trPr>
          <w:trHeight w:val="540"/>
        </w:trPr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B87" w:rsidRPr="001765C3" w:rsidRDefault="00945B87" w:rsidP="002E1587">
            <w:pPr>
              <w:spacing w:before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1765C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GT</w:t>
            </w:r>
          </w:p>
        </w:tc>
        <w:tc>
          <w:tcPr>
            <w:tcW w:w="9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45B87" w:rsidRPr="001765C3" w:rsidRDefault="00945B87" w:rsidP="002E1587">
            <w:pPr>
              <w:spacing w:before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1765C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+291.23 -17.39 A-19.32 B-19.60 C+0.2629 AB+0.2262 AC+0.3117 BC+11.42 A²+10.61 B²+8.76 C²-0.0078 ABC-0.3913 A²B-0.3368 A²C-0.2639 AB²-0.2179 AC²-0.3129 B²C-0.3002 BC²+10.96 A³+10.03 B³+11.93 C³</w:t>
            </w:r>
          </w:p>
        </w:tc>
      </w:tr>
    </w:tbl>
    <w:p w:rsidR="00945B87" w:rsidRPr="001765C3" w:rsidRDefault="00945B87" w:rsidP="00945B8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C81B71" w:rsidRDefault="00C81B71">
      <w:bookmarkStart w:id="0" w:name="_GoBack"/>
      <w:bookmarkEnd w:id="0"/>
    </w:p>
    <w:sectPr w:rsidR="00C81B71" w:rsidSect="00E7186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B87"/>
    <w:rsid w:val="00945B87"/>
    <w:rsid w:val="00C81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A7BC9C-CBB5-441E-87FB-48B40A115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5B87"/>
    <w:pPr>
      <w:spacing w:before="40"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45B87"/>
    <w:pPr>
      <w:spacing w:before="0" w:line="240" w:lineRule="auto"/>
    </w:pPr>
    <w:rPr>
      <w:rFonts w:ascii="Times New Roman" w:hAnsi="Times New Roman" w:cs="Times New Roman"/>
      <w:b/>
      <w:bCs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ELUMALAI  P V</dc:creator>
  <cp:keywords/>
  <dc:description/>
  <cp:lastModifiedBy>Dr. ELUMALAI  P V</cp:lastModifiedBy>
  <cp:revision>1</cp:revision>
  <dcterms:created xsi:type="dcterms:W3CDTF">2023-12-23T13:36:00Z</dcterms:created>
  <dcterms:modified xsi:type="dcterms:W3CDTF">2023-12-23T13:37:00Z</dcterms:modified>
</cp:coreProperties>
</file>